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text" w:horzAnchor="margin" w:tblpX="-142" w:tblpY="-1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1817"/>
        <w:gridCol w:w="2283"/>
        <w:gridCol w:w="1726"/>
        <w:gridCol w:w="1500"/>
      </w:tblGrid>
      <w:tr w:rsidR="00751385" w:rsidRPr="00083F9D" w14:paraId="1EA5ABE5" w14:textId="77777777" w:rsidTr="007A7E5D">
        <w:tc>
          <w:tcPr>
            <w:tcW w:w="12713" w:type="dxa"/>
            <w:gridSpan w:val="5"/>
            <w:tcBorders>
              <w:bottom w:val="single" w:sz="12" w:space="0" w:color="auto"/>
            </w:tcBorders>
            <w:shd w:val="clear" w:color="auto" w:fill="auto"/>
          </w:tcPr>
          <w:p w14:paraId="669FE1C8" w14:textId="0968AA16" w:rsidR="00751385" w:rsidRPr="00647E7E" w:rsidRDefault="00751385" w:rsidP="007D416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47E7E">
              <w:rPr>
                <w:rFonts w:ascii="Times New Roman" w:hAnsi="Times New Roman" w:cs="Times New Roman"/>
                <w:b/>
                <w:lang w:val="en-US"/>
              </w:rPr>
              <w:t>Supplementary table 1</w:t>
            </w:r>
            <w:bookmarkStart w:id="0" w:name="_GoBack"/>
            <w:bookmarkEnd w:id="0"/>
            <w:r w:rsidRPr="00647E7E">
              <w:rPr>
                <w:rFonts w:ascii="Times New Roman" w:hAnsi="Times New Roman" w:cs="Times New Roman"/>
                <w:b/>
                <w:lang w:val="en-US"/>
              </w:rPr>
              <w:t xml:space="preserve">: Comparison of study population and patients not included: stratified by </w:t>
            </w:r>
            <w:proofErr w:type="spellStart"/>
            <w:r w:rsidRPr="00647E7E">
              <w:rPr>
                <w:rFonts w:ascii="Times New Roman" w:hAnsi="Times New Roman" w:cs="Times New Roman"/>
                <w:b/>
                <w:lang w:val="en-US"/>
              </w:rPr>
              <w:t>joint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</w:tr>
      <w:tr w:rsidR="00A7156C" w:rsidRPr="00647E7E" w14:paraId="29B9674F" w14:textId="77777777" w:rsidTr="007A7E5D">
        <w:tc>
          <w:tcPr>
            <w:tcW w:w="5387" w:type="dxa"/>
            <w:tcBorders>
              <w:top w:val="single" w:sz="12" w:space="0" w:color="auto"/>
              <w:bottom w:val="single" w:sz="4" w:space="0" w:color="FFFFFF" w:themeColor="background1"/>
            </w:tcBorders>
            <w:shd w:val="clear" w:color="auto" w:fill="auto"/>
          </w:tcPr>
          <w:p w14:paraId="54C03BCB" w14:textId="77777777" w:rsidR="00A7156C" w:rsidRPr="00647E7E" w:rsidRDefault="00A7156C" w:rsidP="007D41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00" w:type="dxa"/>
            <w:gridSpan w:val="2"/>
            <w:tcBorders>
              <w:top w:val="single" w:sz="12" w:space="0" w:color="auto"/>
              <w:bottom w:val="single" w:sz="4" w:space="0" w:color="FFFFFF" w:themeColor="background1"/>
              <w:right w:val="single" w:sz="4" w:space="0" w:color="BFBFBF"/>
            </w:tcBorders>
            <w:shd w:val="clear" w:color="auto" w:fill="auto"/>
          </w:tcPr>
          <w:p w14:paraId="6DC2BF26" w14:textId="77777777" w:rsidR="00A7156C" w:rsidRPr="00647E7E" w:rsidRDefault="00A7156C" w:rsidP="007D416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47E7E">
              <w:rPr>
                <w:rFonts w:ascii="Times New Roman" w:hAnsi="Times New Roman" w:cs="Times New Roman"/>
                <w:b/>
                <w:lang w:val="en-US"/>
              </w:rPr>
              <w:t>THA</w:t>
            </w:r>
          </w:p>
        </w:tc>
        <w:tc>
          <w:tcPr>
            <w:tcW w:w="3226" w:type="dxa"/>
            <w:gridSpan w:val="2"/>
            <w:tcBorders>
              <w:top w:val="single" w:sz="12" w:space="0" w:color="auto"/>
              <w:left w:val="single" w:sz="4" w:space="0" w:color="BFBFBF"/>
              <w:bottom w:val="single" w:sz="4" w:space="0" w:color="FFFFFF" w:themeColor="background1"/>
            </w:tcBorders>
            <w:shd w:val="clear" w:color="auto" w:fill="auto"/>
          </w:tcPr>
          <w:p w14:paraId="632BFDED" w14:textId="77777777" w:rsidR="00A7156C" w:rsidRPr="00647E7E" w:rsidRDefault="00A7156C" w:rsidP="007D416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47E7E">
              <w:rPr>
                <w:rFonts w:ascii="Times New Roman" w:hAnsi="Times New Roman" w:cs="Times New Roman"/>
                <w:b/>
                <w:lang w:val="en-US"/>
              </w:rPr>
              <w:t>TKA</w:t>
            </w:r>
          </w:p>
        </w:tc>
      </w:tr>
      <w:tr w:rsidR="00A7156C" w:rsidRPr="00647E7E" w14:paraId="2655266B" w14:textId="77777777" w:rsidTr="007A7E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387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BCFEFE" w14:textId="77777777" w:rsidR="00A7156C" w:rsidRPr="00647E7E" w:rsidRDefault="00A7156C" w:rsidP="007D416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17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8F2015" w14:textId="77777777" w:rsidR="00A7156C" w:rsidRPr="00647E7E" w:rsidRDefault="00A7156C" w:rsidP="007D416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7E7E">
              <w:rPr>
                <w:rFonts w:ascii="Times New Roman" w:hAnsi="Times New Roman" w:cs="Times New Roman"/>
                <w:lang w:val="en-US"/>
              </w:rPr>
              <w:t>Study  population</w:t>
            </w:r>
          </w:p>
          <w:p w14:paraId="2ECE75E2" w14:textId="77777777" w:rsidR="00A7156C" w:rsidRPr="00647E7E" w:rsidRDefault="00A7156C" w:rsidP="007D416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7E7E">
              <w:rPr>
                <w:rFonts w:ascii="Times New Roman" w:hAnsi="Times New Roman" w:cs="Times New Roman"/>
                <w:lang w:val="en-US"/>
              </w:rPr>
              <w:t>(n = 193)</w:t>
            </w:r>
          </w:p>
        </w:tc>
        <w:tc>
          <w:tcPr>
            <w:tcW w:w="2283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ABC8C6" w14:textId="77777777" w:rsidR="00A7156C" w:rsidRPr="00647E7E" w:rsidRDefault="00A7156C" w:rsidP="007D416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7E7E">
              <w:rPr>
                <w:rFonts w:ascii="Times New Roman" w:hAnsi="Times New Roman" w:cs="Times New Roman"/>
                <w:lang w:val="en-US"/>
              </w:rPr>
              <w:t>Not included</w:t>
            </w:r>
          </w:p>
          <w:p w14:paraId="16423869" w14:textId="77777777" w:rsidR="00A7156C" w:rsidRPr="00647E7E" w:rsidRDefault="00A7156C" w:rsidP="007D416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7E7E">
              <w:rPr>
                <w:rFonts w:ascii="Times New Roman" w:hAnsi="Times New Roman" w:cs="Times New Roman"/>
                <w:lang w:val="en-US"/>
              </w:rPr>
              <w:t>(n = 563)</w:t>
            </w:r>
          </w:p>
        </w:tc>
        <w:tc>
          <w:tcPr>
            <w:tcW w:w="1726" w:type="dxa"/>
            <w:tcBorders>
              <w:top w:val="single" w:sz="4" w:space="0" w:color="FFFFFF" w:themeColor="background1"/>
              <w:left w:val="single" w:sz="4" w:space="0" w:color="BFBFBF"/>
              <w:bottom w:val="single" w:sz="4" w:space="0" w:color="auto"/>
              <w:right w:val="nil"/>
            </w:tcBorders>
            <w:shd w:val="clear" w:color="auto" w:fill="auto"/>
          </w:tcPr>
          <w:p w14:paraId="057ADDE1" w14:textId="77777777" w:rsidR="00A7156C" w:rsidRPr="00647E7E" w:rsidRDefault="00A7156C" w:rsidP="007D416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7E7E">
              <w:rPr>
                <w:rFonts w:ascii="Times New Roman" w:hAnsi="Times New Roman" w:cs="Times New Roman"/>
                <w:lang w:val="en-US"/>
              </w:rPr>
              <w:t>Study population</w:t>
            </w:r>
          </w:p>
          <w:p w14:paraId="559EAA06" w14:textId="77777777" w:rsidR="00A7156C" w:rsidRPr="00647E7E" w:rsidRDefault="00A7156C" w:rsidP="007D416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7E7E">
              <w:rPr>
                <w:rFonts w:ascii="Times New Roman" w:hAnsi="Times New Roman" w:cs="Times New Roman"/>
                <w:lang w:val="en-US"/>
              </w:rPr>
              <w:t>(n = 196)</w:t>
            </w:r>
          </w:p>
        </w:tc>
        <w:tc>
          <w:tcPr>
            <w:tcW w:w="150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1D65EE" w14:textId="77777777" w:rsidR="00A7156C" w:rsidRPr="00647E7E" w:rsidRDefault="00A7156C" w:rsidP="007D416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7E7E">
              <w:rPr>
                <w:rFonts w:ascii="Times New Roman" w:hAnsi="Times New Roman" w:cs="Times New Roman"/>
                <w:lang w:val="en-US"/>
              </w:rPr>
              <w:t xml:space="preserve">Not included </w:t>
            </w:r>
          </w:p>
          <w:p w14:paraId="5BDC1D19" w14:textId="77777777" w:rsidR="00A7156C" w:rsidRPr="00647E7E" w:rsidRDefault="00A7156C" w:rsidP="007D416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47E7E">
              <w:rPr>
                <w:rFonts w:ascii="Times New Roman" w:hAnsi="Times New Roman" w:cs="Times New Roman"/>
                <w:lang w:val="en-US"/>
              </w:rPr>
              <w:t>(n = 605)</w:t>
            </w:r>
          </w:p>
        </w:tc>
      </w:tr>
      <w:tr w:rsidR="00A7156C" w:rsidRPr="00647E7E" w14:paraId="1E2C2190" w14:textId="77777777" w:rsidTr="007A7E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AFA4A6" w14:textId="77777777" w:rsidR="00A7156C" w:rsidRPr="00647E7E" w:rsidRDefault="00A7156C" w:rsidP="007D41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7E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ex, </w:t>
            </w: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; n (%)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4C3C9D" w14:textId="0F51B3E9" w:rsidR="00A7156C" w:rsidRPr="00647E7E" w:rsidRDefault="00A7156C" w:rsidP="007D416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109 (5</w:t>
            </w:r>
            <w:r w:rsidR="00692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BE1160" w14:textId="4C6FA1AC" w:rsidR="00A7156C" w:rsidRPr="00647E7E" w:rsidRDefault="00A7156C" w:rsidP="007D416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335 (</w:t>
            </w:r>
            <w:r w:rsidR="00692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BFBFBF"/>
              <w:bottom w:val="nil"/>
              <w:right w:val="nil"/>
            </w:tcBorders>
            <w:shd w:val="clear" w:color="auto" w:fill="auto"/>
          </w:tcPr>
          <w:p w14:paraId="0DAD6E83" w14:textId="719A2DE1" w:rsidR="00A7156C" w:rsidRPr="00647E7E" w:rsidRDefault="00A7156C" w:rsidP="007D416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124 (63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755AE0" w14:textId="42DF0E3E" w:rsidR="00A7156C" w:rsidRPr="00647E7E" w:rsidRDefault="00A7156C" w:rsidP="007D416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379 (</w:t>
            </w:r>
            <w:r w:rsidR="00692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7156C" w:rsidRPr="00647E7E" w14:paraId="36B1EF82" w14:textId="77777777" w:rsidTr="007A7E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05127" w14:textId="023243F5" w:rsidR="00A7156C" w:rsidRPr="00647E7E" w:rsidRDefault="00A7156C" w:rsidP="007D41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7E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</w:t>
            </w:r>
            <w:r w:rsidR="00692C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, </w:t>
            </w: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ars)</w:t>
            </w:r>
            <w:r w:rsidR="00692C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median (IQR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615B7" w14:textId="3B903860" w:rsidR="00A7156C" w:rsidRPr="00647E7E" w:rsidRDefault="00A7156C" w:rsidP="007D416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FF4D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0B6D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FF4D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7D41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BF16F" w14:textId="0280B990" w:rsidR="00A7156C" w:rsidRPr="00647E7E" w:rsidRDefault="00A7156C" w:rsidP="007D416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68</w:t>
            </w:r>
            <w:r w:rsidR="00941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941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26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</w:tcPr>
          <w:p w14:paraId="6CEA1526" w14:textId="3F4A2A51" w:rsidR="00A7156C" w:rsidRPr="00647E7E" w:rsidRDefault="00A7156C" w:rsidP="007D416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6</w:t>
            </w:r>
            <w:r w:rsidR="00FF4D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</w:t>
            </w: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EB03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B6D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A4D3C" w14:textId="6EC55E97" w:rsidR="00A7156C" w:rsidRPr="00647E7E" w:rsidRDefault="00A7156C" w:rsidP="007D416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</w:t>
            </w:r>
            <w:r w:rsidR="00941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941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747F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7156C" w:rsidRPr="00647E7E" w14:paraId="232F5AB5" w14:textId="77777777" w:rsidTr="007A7E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E19AD" w14:textId="06240401" w:rsidR="00A7156C" w:rsidRPr="00647E7E" w:rsidRDefault="00A7156C" w:rsidP="007D41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7E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</w:t>
            </w:r>
            <w:r w:rsidR="00692C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median (IQR)</w:t>
            </w: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BFEAD" w14:textId="2A8A50B8" w:rsidR="00A7156C" w:rsidRPr="00647E7E" w:rsidRDefault="00A7156C" w:rsidP="007D416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FF4D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0B6D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</w:t>
            </w: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7D41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62437" w14:textId="29A4587C" w:rsidR="00A7156C" w:rsidRPr="00647E7E" w:rsidRDefault="00A7156C" w:rsidP="007D416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</w:t>
            </w:r>
            <w:r w:rsidR="00941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</w:t>
            </w: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941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26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</w:tcPr>
          <w:p w14:paraId="2E782501" w14:textId="4C9BDEE8" w:rsidR="00A7156C" w:rsidRPr="00647E7E" w:rsidRDefault="00A7156C" w:rsidP="007D416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FF4D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0B6D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</w:t>
            </w: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EB03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054BB" w14:textId="6963BC0F" w:rsidR="00A7156C" w:rsidRPr="00647E7E" w:rsidRDefault="00747F3F" w:rsidP="007D416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</w:t>
            </w:r>
            <w:r w:rsidR="00941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A7156C"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941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A7156C"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7156C" w:rsidRPr="00647E7E" w14:paraId="0D93DF66" w14:textId="77777777" w:rsidTr="007A7E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7A43F" w14:textId="7D8765B7" w:rsidR="00A7156C" w:rsidRPr="007A7E5D" w:rsidRDefault="00A7156C" w:rsidP="007D41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92C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OOS/KOOS, </w:t>
            </w:r>
            <w:r w:rsidRPr="00692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operative pain (0-100)</w:t>
            </w:r>
            <w:r w:rsidR="00692CC1" w:rsidRPr="00692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92CC1" w:rsidRPr="00692C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ia</w:t>
            </w:r>
            <w:r w:rsidR="00692CC1" w:rsidRPr="007A7E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 </w:t>
            </w:r>
            <w:r w:rsidR="00692C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IQR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50491" w14:textId="560ACF86" w:rsidR="00A7156C" w:rsidRPr="00647E7E" w:rsidRDefault="00A7156C" w:rsidP="007D416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0B6D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FF4D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0B6D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CF5F0" w14:textId="542AD7F2" w:rsidR="00A7156C" w:rsidRPr="00647E7E" w:rsidRDefault="00A7156C" w:rsidP="007D416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3</w:t>
            </w:r>
            <w:r w:rsidR="00941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</w:t>
            </w: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941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26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</w:tcPr>
          <w:p w14:paraId="34E3A1B3" w14:textId="4C1B6890" w:rsidR="00A7156C" w:rsidRPr="00647E7E" w:rsidRDefault="00A7156C" w:rsidP="007D416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0B6D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1</w:t>
            </w: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EB03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B6D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F1BA2" w14:textId="267D7BA1" w:rsidR="00A7156C" w:rsidRPr="00647E7E" w:rsidRDefault="00747F3F" w:rsidP="007D416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941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</w:t>
            </w:r>
            <w:r w:rsidR="00A7156C"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941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 w:rsidR="00A7156C"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7156C" w:rsidRPr="00647E7E" w14:paraId="747F2709" w14:textId="77777777" w:rsidTr="007A7E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DF719" w14:textId="77777777" w:rsidR="00A7156C" w:rsidRPr="00647E7E" w:rsidRDefault="00A7156C" w:rsidP="007D41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7E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cetaminophen, </w:t>
            </w: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yes (%)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D74A0" w14:textId="36FC9339" w:rsidR="00A7156C" w:rsidRPr="00647E7E" w:rsidRDefault="00A7156C" w:rsidP="007D416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119 (</w:t>
            </w:r>
            <w:r w:rsidR="00692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00DFD" w14:textId="12A8D357" w:rsidR="00A7156C" w:rsidRPr="00647E7E" w:rsidRDefault="00A7156C" w:rsidP="007D416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363 (</w:t>
            </w:r>
            <w:r w:rsidR="00692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26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</w:tcPr>
          <w:p w14:paraId="0085AA62" w14:textId="71C07E14" w:rsidR="00A7156C" w:rsidRPr="00647E7E" w:rsidRDefault="00A7156C" w:rsidP="007D416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143 (7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634AA" w14:textId="00B1BE6E" w:rsidR="00A7156C" w:rsidRPr="00647E7E" w:rsidRDefault="00A7156C" w:rsidP="007D416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397 (7</w:t>
            </w:r>
            <w:r w:rsidR="00692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7156C" w:rsidRPr="00647E7E" w14:paraId="6BF91174" w14:textId="77777777" w:rsidTr="007A7E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98256" w14:textId="77777777" w:rsidR="00A7156C" w:rsidRPr="00647E7E" w:rsidRDefault="00A7156C" w:rsidP="007D41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7E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SAIDs,</w:t>
            </w: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 (yes (%)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9FB6E" w14:textId="3DE32A7F" w:rsidR="00A7156C" w:rsidRPr="00647E7E" w:rsidRDefault="00A7156C" w:rsidP="007D416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76 (39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F6ACD" w14:textId="4EE22E3E" w:rsidR="00A7156C" w:rsidRPr="00647E7E" w:rsidRDefault="00A7156C" w:rsidP="007D416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232 (45)</w:t>
            </w:r>
          </w:p>
        </w:tc>
        <w:tc>
          <w:tcPr>
            <w:tcW w:w="1726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</w:tcPr>
          <w:p w14:paraId="2A010B06" w14:textId="5614D93D" w:rsidR="00A7156C" w:rsidRPr="00647E7E" w:rsidRDefault="00A7156C" w:rsidP="007D416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87 (4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0AE3D" w14:textId="78DED565" w:rsidR="00A7156C" w:rsidRPr="00647E7E" w:rsidRDefault="00A7156C" w:rsidP="007D416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255 (4</w:t>
            </w:r>
            <w:r w:rsidR="00692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7156C" w:rsidRPr="00647E7E" w14:paraId="17ABEC6A" w14:textId="77777777" w:rsidTr="007A7E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F914A" w14:textId="5ABEEEE0" w:rsidR="00A7156C" w:rsidRPr="00647E7E" w:rsidRDefault="00A7156C" w:rsidP="007D416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7E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CS-12</w:t>
            </w:r>
            <w:r w:rsidR="00083F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</w:t>
            </w:r>
            <w:r w:rsidR="00692C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692CC1" w:rsidRPr="007A7E5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0-100)</w:t>
            </w:r>
            <w:r w:rsidR="00692C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median (IQR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5B15A" w14:textId="745C7486" w:rsidR="00A7156C" w:rsidRPr="00647E7E" w:rsidRDefault="00A7156C" w:rsidP="007D416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0B6D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2</w:t>
            </w: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7D41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B6D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1B200" w14:textId="706C2AB4" w:rsidR="00A7156C" w:rsidRPr="00647E7E" w:rsidRDefault="00A7156C" w:rsidP="007D416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5</w:t>
            </w:r>
            <w:r w:rsidR="00941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</w:t>
            </w: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941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26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</w:tcPr>
          <w:p w14:paraId="0956577C" w14:textId="7398CA8C" w:rsidR="00A7156C" w:rsidRPr="00647E7E" w:rsidRDefault="00A7156C" w:rsidP="007D416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FF4D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0B6D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</w:t>
            </w: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0B6D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6ED56" w14:textId="7122BB07" w:rsidR="00A7156C" w:rsidRPr="00647E7E" w:rsidRDefault="00A7156C" w:rsidP="007D416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941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</w:t>
            </w: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941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7156C" w:rsidRPr="00647E7E" w14:paraId="549CAE53" w14:textId="77777777" w:rsidTr="007A7E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94EC3" w14:textId="77777777" w:rsidR="00A7156C" w:rsidRPr="00647E7E" w:rsidRDefault="00A7156C" w:rsidP="007D41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7E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Work, </w:t>
            </w: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yes (%)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F67C8" w14:textId="5C6DE650" w:rsidR="00A7156C" w:rsidRPr="00647E7E" w:rsidRDefault="00A7156C" w:rsidP="007D416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56 (29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D2E6F" w14:textId="7F29851E" w:rsidR="00A7156C" w:rsidRPr="00647E7E" w:rsidRDefault="00A7156C" w:rsidP="007D416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151 (27)</w:t>
            </w:r>
          </w:p>
        </w:tc>
        <w:tc>
          <w:tcPr>
            <w:tcW w:w="1726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</w:tcPr>
          <w:p w14:paraId="131B3CCE" w14:textId="76E4CBFA" w:rsidR="00A7156C" w:rsidRPr="00647E7E" w:rsidRDefault="00A7156C" w:rsidP="007D416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63 (3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87491" w14:textId="42722E3B" w:rsidR="00A7156C" w:rsidRPr="00647E7E" w:rsidRDefault="00A7156C" w:rsidP="007D416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194 (3</w:t>
            </w:r>
            <w:r w:rsidR="00692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4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7156C" w:rsidRPr="00083F9D" w14:paraId="497D20DF" w14:textId="77777777" w:rsidTr="007A7E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6"/>
        </w:trPr>
        <w:tc>
          <w:tcPr>
            <w:tcW w:w="1271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66D52F" w14:textId="31646361" w:rsidR="00A7156C" w:rsidRPr="00A7156C" w:rsidRDefault="00A7156C" w:rsidP="007D416C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15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pplementary table 1 Legend:</w:t>
            </w:r>
          </w:p>
          <w:p w14:paraId="56CA9E4C" w14:textId="42D4CE85" w:rsidR="00692CC1" w:rsidRPr="00A7156C" w:rsidRDefault="00A7156C" w:rsidP="007D41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: All continuous variables are depicted as </w:t>
            </w:r>
            <w:r w:rsidR="00692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</w:t>
            </w:r>
            <w:r w:rsidR="00692CC1" w:rsidRPr="00A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692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quartile Range (IQR)</w:t>
            </w:r>
            <w:r w:rsidRPr="00A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687191BF" w14:textId="77777777" w:rsidR="00A7156C" w:rsidRPr="00A7156C" w:rsidRDefault="00A7156C" w:rsidP="007D41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A = Total Hip Arthroplasty</w:t>
            </w:r>
          </w:p>
          <w:p w14:paraId="67F149D1" w14:textId="77777777" w:rsidR="00A7156C" w:rsidRPr="00A7156C" w:rsidRDefault="00A7156C" w:rsidP="007D41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KA = Total Knee Arthroplasty</w:t>
            </w:r>
          </w:p>
          <w:p w14:paraId="2EA9B350" w14:textId="77777777" w:rsidR="00A7156C" w:rsidRPr="00A7156C" w:rsidRDefault="00A7156C" w:rsidP="007D41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= number of patients </w:t>
            </w:r>
          </w:p>
          <w:p w14:paraId="3F50DC7A" w14:textId="77777777" w:rsidR="00A7156C" w:rsidRPr="00A7156C" w:rsidRDefault="00A7156C" w:rsidP="007D41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 = Body Mass Index</w:t>
            </w:r>
          </w:p>
          <w:p w14:paraId="1C271B0D" w14:textId="77777777" w:rsidR="00A7156C" w:rsidRPr="00A7156C" w:rsidRDefault="00A7156C" w:rsidP="007D41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OS = The Hip disability and Osteoarthritis Outcome Score</w:t>
            </w:r>
          </w:p>
          <w:p w14:paraId="23457653" w14:textId="77777777" w:rsidR="00A7156C" w:rsidRPr="00A7156C" w:rsidRDefault="00A7156C" w:rsidP="007D41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OS = The Knee injury and Osteoarthritis Outcome Score</w:t>
            </w:r>
          </w:p>
          <w:p w14:paraId="3AD91543" w14:textId="77777777" w:rsidR="00A7156C" w:rsidRPr="00A7156C" w:rsidRDefault="00A7156C" w:rsidP="007D41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AID = Non-steroidal Anti-inflammatory Drugs</w:t>
            </w:r>
          </w:p>
          <w:p w14:paraId="35116D47" w14:textId="77777777" w:rsidR="00A7156C" w:rsidRPr="00A7156C" w:rsidRDefault="00A7156C" w:rsidP="007D41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S-12 = Mental Component Summary of the Short-Form-12</w:t>
            </w:r>
          </w:p>
          <w:p w14:paraId="789A10A2" w14:textId="77777777" w:rsidR="00A7156C" w:rsidRPr="00647E7E" w:rsidRDefault="00A7156C" w:rsidP="007D416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062D4F7" w14:textId="77777777" w:rsidR="00F77EF0" w:rsidRPr="00751385" w:rsidRDefault="007A7E5D" w:rsidP="00751385">
      <w:pPr>
        <w:rPr>
          <w:lang w:val="en-US"/>
        </w:rPr>
      </w:pPr>
    </w:p>
    <w:sectPr w:rsidR="00F77EF0" w:rsidRPr="00751385" w:rsidSect="0075138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A6B"/>
    <w:rsid w:val="00083F9D"/>
    <w:rsid w:val="000B6DB1"/>
    <w:rsid w:val="002D0754"/>
    <w:rsid w:val="004D55AE"/>
    <w:rsid w:val="00692CC1"/>
    <w:rsid w:val="0071107F"/>
    <w:rsid w:val="00747F3F"/>
    <w:rsid w:val="00751385"/>
    <w:rsid w:val="007A7E5D"/>
    <w:rsid w:val="007B5B03"/>
    <w:rsid w:val="007D416C"/>
    <w:rsid w:val="007E7A6B"/>
    <w:rsid w:val="009411CD"/>
    <w:rsid w:val="00A7156C"/>
    <w:rsid w:val="00B5653C"/>
    <w:rsid w:val="00E65C8E"/>
    <w:rsid w:val="00EB033E"/>
    <w:rsid w:val="00FF4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57D38"/>
  <w15:chartTrackingRefBased/>
  <w15:docId w15:val="{B4584664-818B-4234-B295-F9903D0E3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1385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7A6B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7A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A6B"/>
    <w:rPr>
      <w:rFonts w:ascii="Segoe UI" w:hAnsi="Segoe UI" w:cs="Segoe UI"/>
      <w:sz w:val="18"/>
      <w:szCs w:val="18"/>
      <w:lang w:val="nl-NL"/>
    </w:rPr>
  </w:style>
  <w:style w:type="paragraph" w:styleId="NoSpacing">
    <w:name w:val="No Spacing"/>
    <w:uiPriority w:val="1"/>
    <w:qFormat/>
    <w:rsid w:val="00751385"/>
    <w:pPr>
      <w:spacing w:after="0" w:line="240" w:lineRule="auto"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ijnhouwers, D.A.J.M. (ORTHO)</dc:creator>
  <cp:keywords/>
  <dc:description/>
  <cp:lastModifiedBy>Aravinda Samy S.</cp:lastModifiedBy>
  <cp:revision>4</cp:revision>
  <dcterms:created xsi:type="dcterms:W3CDTF">2022-02-25T08:42:00Z</dcterms:created>
  <dcterms:modified xsi:type="dcterms:W3CDTF">2022-02-25T12:38:00Z</dcterms:modified>
</cp:coreProperties>
</file>